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F22C5" w14:textId="77777777" w:rsidR="00E53911" w:rsidRDefault="003231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Pr="00047DBC">
        <w:rPr>
          <w:rFonts w:ascii="Times New Roman" w:hAnsi="Times New Roman" w:cs="Times New Roman"/>
          <w:sz w:val="24"/>
        </w:rPr>
        <w:t>S5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top 10 co-cited reference concerning accidental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fall</w:t>
      </w:r>
      <w:r w:rsidRPr="00323175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patients with Parkinson Disease.</w:t>
      </w:r>
    </w:p>
    <w:p w14:paraId="7A7844C7" w14:textId="77777777" w:rsidR="00E53911" w:rsidRDefault="00E53911">
      <w:pPr>
        <w:rPr>
          <w:rFonts w:ascii="Times New Roman" w:hAnsi="Times New Roman" w:cs="Times New Roman"/>
          <w:sz w:val="24"/>
        </w:rPr>
      </w:pPr>
    </w:p>
    <w:tbl>
      <w:tblPr>
        <w:tblW w:w="11296" w:type="dxa"/>
        <w:tblInd w:w="-1373" w:type="dxa"/>
        <w:tblLayout w:type="fixed"/>
        <w:tblLook w:val="04A0" w:firstRow="1" w:lastRow="0" w:firstColumn="1" w:lastColumn="0" w:noHBand="0" w:noVBand="1"/>
      </w:tblPr>
      <w:tblGrid>
        <w:gridCol w:w="768"/>
        <w:gridCol w:w="3516"/>
        <w:gridCol w:w="1356"/>
        <w:gridCol w:w="1488"/>
        <w:gridCol w:w="612"/>
        <w:gridCol w:w="600"/>
        <w:gridCol w:w="1452"/>
        <w:gridCol w:w="1504"/>
      </w:tblGrid>
      <w:tr w:rsidR="00E53911" w14:paraId="48D780C7" w14:textId="77777777">
        <w:trPr>
          <w:trHeight w:val="294"/>
        </w:trPr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B312DA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3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5C09C5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itle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AD9067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irst Author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5F62E6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ournal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511ACF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8759D4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c</w:t>
            </w:r>
            <w:proofErr w:type="spellEnd"/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EAFEE1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ocument Type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3ED2DF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OI</w:t>
            </w:r>
          </w:p>
        </w:tc>
      </w:tr>
      <w:tr w:rsidR="00E53911" w14:paraId="5FFF6DE0" w14:textId="77777777">
        <w:trPr>
          <w:trHeight w:val="604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FF3B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3A0E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Sydney multicenter study of Parkinson'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ease : The inevitability of dementia at 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year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895A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e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.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4C2D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vement Disorder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2F68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DF26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A633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tic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B54C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002/mds.21956</w:t>
            </w:r>
          </w:p>
        </w:tc>
      </w:tr>
      <w:tr w:rsidR="00E53911" w14:paraId="713EABEF" w14:textId="77777777">
        <w:trPr>
          <w:trHeight w:val="595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E735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4CCF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role of executive function and attention in gai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FA34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ogev-Seligman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lit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D5AD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vement Disorder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FE30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68C1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4AC3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3865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002/mds.21720</w:t>
            </w:r>
          </w:p>
        </w:tc>
      </w:tr>
      <w:tr w:rsidR="00E53911" w14:paraId="36BB85CD" w14:textId="77777777">
        <w:trPr>
          <w:trHeight w:val="89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EE35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2BC7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henotype, genotype, and worldwid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tic penetrance of LRRK2-associated Parkinson's disease: a case-control stud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8F79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ly, Daniel G.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1490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ncet Neurology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3FE3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455E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2B0B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tic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7D5B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016/S1474-4422(08)70117-0</w:t>
            </w:r>
          </w:p>
        </w:tc>
      </w:tr>
      <w:tr w:rsidR="00E53911" w14:paraId="4289B5CC" w14:textId="77777777">
        <w:trPr>
          <w:trHeight w:val="595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EE94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871FE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ulation of Striatal Projection Systems by Dopam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01FB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f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Charles R.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A5C3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nnual Review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oscienc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2EC7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5040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EE034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DCC6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146/annurev-neuro-061010-113641</w:t>
            </w:r>
          </w:p>
        </w:tc>
      </w:tr>
      <w:tr w:rsidR="00E53911" w14:paraId="5B7E5079" w14:textId="77777777">
        <w:trPr>
          <w:trHeight w:val="89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B981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A481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diopathic Parkinson's disease:: possible routes by which vulnerable neuronal types may be subject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oinvas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y an unknown pathoge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AC72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a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D68D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Neural Transmissio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39E2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F288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2A53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C549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007/s00702-002-0808-2</w:t>
            </w:r>
          </w:p>
        </w:tc>
      </w:tr>
      <w:tr w:rsidR="00E53911" w14:paraId="6F79D31A" w14:textId="77777777">
        <w:trPr>
          <w:trHeight w:val="1486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C89A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A825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OPP (Screening Tool of Older Person's Prescriptions) and START (Screening Tool to Alert Doctors to Right Treatment). Consensus valid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086E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llagher, P.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797E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ternational Journal Of Clinical Pharmacology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rapeutic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1AA3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6570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9CB6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826D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093/ageing/afn197</w:t>
            </w:r>
          </w:p>
        </w:tc>
      </w:tr>
      <w:tr w:rsidR="00E53911" w14:paraId="44A1771F" w14:textId="77777777">
        <w:trPr>
          <w:trHeight w:val="89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C4CB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BD68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lls and freezing of gait in Parkinson's disease: A review of two interconnected, episodic phenome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7500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e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B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AB3B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vement Disorder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ACDE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83C3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4128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620D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002/mds.20115</w:t>
            </w:r>
          </w:p>
        </w:tc>
      </w:tr>
      <w:tr w:rsidR="00E53911" w14:paraId="1D2D001F" w14:textId="77777777">
        <w:trPr>
          <w:trHeight w:val="89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B339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4843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ydney multicenter study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kinson's disease: non-L-dopa-responsive problems dominate at 15 year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B970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M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704A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vement Disorder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0A41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95E6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83B7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tic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59EC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002/mds.20324</w:t>
            </w:r>
          </w:p>
        </w:tc>
      </w:tr>
      <w:tr w:rsidR="00E53911" w14:paraId="4445C912" w14:textId="77777777">
        <w:trPr>
          <w:trHeight w:val="89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447B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04129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t and Cognition: A Complementary Approach to Understanding Brain Function and the Risk of Fallin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B42F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tero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dass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nue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2B36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The American Geriatrics Society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C7A1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0547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1F0B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tic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6932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111/j.1532-5415.2012.04209.x</w:t>
            </w:r>
          </w:p>
        </w:tc>
      </w:tr>
      <w:tr w:rsidR="00E53911" w14:paraId="12B87AD3" w14:textId="77777777">
        <w:trPr>
          <w:trHeight w:val="604"/>
        </w:trPr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B87653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B2D9A6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scientific and clinical basis for the treatment of Parkinson disease (200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8FB4EE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ano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C. Warren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D35731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ology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E08E0B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6BCF7D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D79C0F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4FB139" w14:textId="77777777" w:rsidR="00E53911" w:rsidRDefault="003231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212/WNL.0b013e3181a1d44c</w:t>
            </w:r>
          </w:p>
        </w:tc>
      </w:tr>
    </w:tbl>
    <w:p w14:paraId="51E676C2" w14:textId="77777777" w:rsidR="00E53911" w:rsidRDefault="00E53911"/>
    <w:sectPr w:rsidR="00E53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zODY0MmEzYjNkNTQwYzkwZDAwZDRjZWY2NzYwMDgifQ=="/>
  </w:docVars>
  <w:rsids>
    <w:rsidRoot w:val="75AB432A"/>
    <w:rsid w:val="00047DBC"/>
    <w:rsid w:val="00323175"/>
    <w:rsid w:val="005A07F7"/>
    <w:rsid w:val="00E53911"/>
    <w:rsid w:val="6F626D33"/>
    <w:rsid w:val="75AB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2</Words>
  <Characters>1724</Characters>
  <Application>Microsoft Office Word</Application>
  <DocSecurity>0</DocSecurity>
  <Lines>14</Lines>
  <Paragraphs>4</Paragraphs>
  <ScaleCrop>false</ScaleCrop>
  <Company>Frontiers Media</Company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旅行的意义</dc:creator>
  <cp:lastModifiedBy>Nasreen Yakoob</cp:lastModifiedBy>
  <cp:revision>3</cp:revision>
  <dcterms:created xsi:type="dcterms:W3CDTF">2024-07-15T01:38:00Z</dcterms:created>
  <dcterms:modified xsi:type="dcterms:W3CDTF">2024-08-17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B7DF93EB653484AA6607400106753CF_11</vt:lpwstr>
  </property>
</Properties>
</file>